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CCF7B2" w14:textId="4B18A8DD" w:rsidR="00BF552E" w:rsidRDefault="00BF552E" w:rsidP="00BF552E">
      <w:pPr>
        <w:jc w:val="center"/>
      </w:pPr>
      <w:r>
        <w:rPr>
          <w:noProof/>
        </w:rPr>
        <w:drawing>
          <wp:inline distT="0" distB="0" distL="0" distR="0" wp14:anchorId="621D90AF" wp14:editId="23447972">
            <wp:extent cx="4129383" cy="3554569"/>
            <wp:effectExtent l="0" t="0" r="5080" b="825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6767" cy="3655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472016" w14:textId="21DE878C" w:rsidR="00BF552E" w:rsidRDefault="00BF552E" w:rsidP="00BF552E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</w:t>
      </w:r>
      <w:r w:rsidR="00273DD6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 xml:space="preserve"> Fig</w:t>
      </w:r>
      <w:r w:rsidRPr="00EB37A1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Portion of mice with hemodynamic CAVD based on criteria from (33)</w:t>
      </w:r>
      <w:r w:rsidRPr="00EB37A1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>1320 mm/s is the 95</w:t>
      </w:r>
      <w:r w:rsidRPr="00CC6F3B">
        <w:rPr>
          <w:rFonts w:ascii="Arial" w:hAnsi="Arial" w:cs="Arial"/>
          <w:vertAlign w:val="superscript"/>
        </w:rPr>
        <w:t>th</w:t>
      </w:r>
      <w:r>
        <w:rPr>
          <w:rFonts w:ascii="Arial" w:hAnsi="Arial" w:cs="Arial"/>
        </w:rPr>
        <w:t xml:space="preserve"> percentile of peak velocity found in ref. (33). Using this criteria, 33%, 25%, and 12.5% of wild-type, knockout heterozygous, and knockout null mice developed hemodynamic CAVD, respectively.</w:t>
      </w:r>
    </w:p>
    <w:p w14:paraId="723473E5" w14:textId="77777777" w:rsidR="00BF552E" w:rsidRDefault="00BF552E"/>
    <w:sectPr w:rsidR="00BF55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52E"/>
    <w:rsid w:val="00273DD6"/>
    <w:rsid w:val="00503EB5"/>
    <w:rsid w:val="00BF5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780DB"/>
  <w15:chartTrackingRefBased/>
  <w15:docId w15:val="{E6710074-AEC2-43E2-A8A0-61E8DF499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5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3</cp:revision>
  <dcterms:created xsi:type="dcterms:W3CDTF">2020-11-18T16:10:00Z</dcterms:created>
  <dcterms:modified xsi:type="dcterms:W3CDTF">2020-11-18T16:15:00Z</dcterms:modified>
</cp:coreProperties>
</file>